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31C" w:rsidRPr="00DF5FE1" w:rsidRDefault="00DF5FE1" w:rsidP="007100A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5FE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Hemoglobin, nephrotic syndrome, albuminuria, age distribution, and parasitemia levels in the six included studies</w:t>
      </w:r>
    </w:p>
    <w:tbl>
      <w:tblPr>
        <w:tblW w:w="10807" w:type="dxa"/>
        <w:jc w:val="center"/>
        <w:tblLayout w:type="fixed"/>
        <w:tblLook w:val="04A0"/>
      </w:tblPr>
      <w:tblGrid>
        <w:gridCol w:w="467"/>
        <w:gridCol w:w="1835"/>
        <w:gridCol w:w="1418"/>
        <w:gridCol w:w="1842"/>
        <w:gridCol w:w="1134"/>
        <w:gridCol w:w="2127"/>
        <w:gridCol w:w="1984"/>
      </w:tblGrid>
      <w:tr w:rsidR="00DF5FE1" w:rsidRPr="00C35522" w:rsidTr="007378F6">
        <w:trPr>
          <w:trHeight w:val="285"/>
          <w:jc w:val="center"/>
        </w:trPr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5FE1" w:rsidRPr="00C35522" w:rsidRDefault="00DF5FE1" w:rsidP="0034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5FE1" w:rsidRPr="00C35522" w:rsidRDefault="00DF5FE1" w:rsidP="0034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5FE1" w:rsidRPr="00C35522" w:rsidRDefault="00DF5FE1" w:rsidP="0034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moglobin (g/d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F5FE1" w:rsidRPr="006E4FAC" w:rsidRDefault="00DF5FE1" w:rsidP="0034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Pr="000603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phrotic syndr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5FE1" w:rsidRPr="0006031C" w:rsidRDefault="00DF5FE1" w:rsidP="0034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0603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buminuri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5FE1" w:rsidRPr="00C35522" w:rsidRDefault="00DF5FE1" w:rsidP="0034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603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e distribu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F5FE1" w:rsidRPr="00C35522" w:rsidRDefault="00DF5FE1" w:rsidP="0034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06031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rasitem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level</w:t>
            </w:r>
          </w:p>
        </w:tc>
      </w:tr>
      <w:tr w:rsidR="00DF5FE1" w:rsidRPr="00C35522" w:rsidTr="007378F6">
        <w:trPr>
          <w:trHeight w:val="285"/>
          <w:jc w:val="center"/>
        </w:trPr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</w:tcPr>
          <w:p w:rsidR="00DF5FE1" w:rsidRPr="00C35522" w:rsidRDefault="00DF5FE1" w:rsidP="0034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</w:tcPr>
          <w:p w:rsidR="00DF5FE1" w:rsidRPr="00C35522" w:rsidRDefault="00DF5FE1" w:rsidP="00343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ottieau</w:t>
            </w:r>
            <w:proofErr w:type="spellEnd"/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DF5FE1" w:rsidRPr="00C35522" w:rsidRDefault="00AF3C92" w:rsidP="00343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F5FE1" w:rsidRPr="006E4FAC" w:rsidRDefault="00DF5FE1" w:rsidP="00343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F5FE1" w:rsidRPr="000C4821" w:rsidRDefault="00DF5FE1" w:rsidP="00343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DF5FE1" w:rsidRPr="00C35522" w:rsidRDefault="00DF5FE1" w:rsidP="00343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7CC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 (29–5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DF5FE1" w:rsidRPr="00C35522" w:rsidRDefault="00DF5FE1" w:rsidP="00343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1B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arasitemia &lt; 500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µ</w:t>
            </w:r>
            <w:r w:rsidRPr="008A1B1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14/27 (52%): </w:t>
            </w:r>
            <w:r w:rsidRPr="004E4D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eometric mean parasitemia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µ</w:t>
            </w:r>
            <w:r w:rsidRPr="004E4D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479 (</w:t>
            </w:r>
            <w:r w:rsidRPr="004E4DD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–3,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F5FE1" w:rsidRPr="00C35522" w:rsidTr="007378F6">
        <w:trPr>
          <w:trHeight w:val="285"/>
          <w:jc w:val="center"/>
        </w:trPr>
        <w:tc>
          <w:tcPr>
            <w:tcW w:w="467" w:type="dxa"/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1835" w:type="dxa"/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haparro</w:t>
            </w:r>
            <w:proofErr w:type="spellEnd"/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3</w:t>
            </w:r>
          </w:p>
        </w:tc>
        <w:tc>
          <w:tcPr>
            <w:tcW w:w="1418" w:type="dxa"/>
            <w:shd w:val="clear" w:color="auto" w:fill="auto"/>
            <w:noWrap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842" w:type="dxa"/>
          </w:tcPr>
          <w:p w:rsidR="00DF5FE1" w:rsidRPr="006E4FAC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DF5FE1" w:rsidRPr="00DD64E4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2127" w:type="dxa"/>
            <w:shd w:val="clear" w:color="auto" w:fill="auto"/>
            <w:noWrap/>
          </w:tcPr>
          <w:p w:rsidR="00DF5FE1" w:rsidRDefault="00DF5FE1" w:rsidP="00DF5FE1">
            <w:r w:rsidRPr="0057651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984" w:type="dxa"/>
            <w:shd w:val="clear" w:color="auto" w:fill="auto"/>
            <w:noWrap/>
          </w:tcPr>
          <w:p w:rsidR="00DF5FE1" w:rsidRDefault="00DF5FE1" w:rsidP="00DF5FE1">
            <w:r w:rsidRPr="005C6B6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</w:tr>
      <w:tr w:rsidR="00DF5FE1" w:rsidRPr="00C35522" w:rsidTr="007378F6">
        <w:trPr>
          <w:trHeight w:val="285"/>
          <w:jc w:val="center"/>
        </w:trPr>
        <w:tc>
          <w:tcPr>
            <w:tcW w:w="467" w:type="dxa"/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1835" w:type="dxa"/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uglas et al., 2013</w:t>
            </w:r>
          </w:p>
        </w:tc>
        <w:tc>
          <w:tcPr>
            <w:tcW w:w="1418" w:type="dxa"/>
            <w:shd w:val="clear" w:color="auto" w:fill="auto"/>
            <w:noWrap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3±2.54</w:t>
            </w:r>
          </w:p>
        </w:tc>
        <w:tc>
          <w:tcPr>
            <w:tcW w:w="1842" w:type="dxa"/>
          </w:tcPr>
          <w:p w:rsidR="00DF5FE1" w:rsidRPr="006E4FAC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134" w:type="dxa"/>
            <w:shd w:val="clear" w:color="auto" w:fill="auto"/>
            <w:noWrap/>
          </w:tcPr>
          <w:p w:rsidR="00DF5FE1" w:rsidRDefault="00DF5FE1" w:rsidP="00DF5FE1">
            <w:r w:rsidRPr="001542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2127" w:type="dxa"/>
            <w:shd w:val="clear" w:color="auto" w:fill="auto"/>
            <w:noWrap/>
          </w:tcPr>
          <w:p w:rsidR="00DF5FE1" w:rsidRDefault="00DF5FE1" w:rsidP="00DF5FE1">
            <w:r w:rsidRPr="0057651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984" w:type="dxa"/>
            <w:shd w:val="clear" w:color="auto" w:fill="auto"/>
            <w:noWrap/>
          </w:tcPr>
          <w:p w:rsidR="00DF5FE1" w:rsidRDefault="00DF5FE1" w:rsidP="00DF5FE1">
            <w:r w:rsidRPr="005C6B6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</w:tr>
      <w:tr w:rsidR="00DF5FE1" w:rsidRPr="00C35522" w:rsidTr="007378F6">
        <w:trPr>
          <w:trHeight w:val="285"/>
          <w:jc w:val="center"/>
        </w:trPr>
        <w:tc>
          <w:tcPr>
            <w:tcW w:w="467" w:type="dxa"/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</w:p>
        </w:tc>
        <w:tc>
          <w:tcPr>
            <w:tcW w:w="1835" w:type="dxa"/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wang et al., 2014</w:t>
            </w:r>
          </w:p>
        </w:tc>
        <w:tc>
          <w:tcPr>
            <w:tcW w:w="1418" w:type="dxa"/>
            <w:shd w:val="clear" w:color="auto" w:fill="auto"/>
            <w:noWrap/>
          </w:tcPr>
          <w:p w:rsidR="00DF5FE1" w:rsidRDefault="00AF3C92" w:rsidP="00DF5FE1"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842" w:type="dxa"/>
          </w:tcPr>
          <w:p w:rsidR="00DF5FE1" w:rsidRDefault="00DF5FE1" w:rsidP="00DF5FE1"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134" w:type="dxa"/>
            <w:shd w:val="clear" w:color="auto" w:fill="auto"/>
            <w:noWrap/>
          </w:tcPr>
          <w:p w:rsidR="00DF5FE1" w:rsidRDefault="00DF5FE1" w:rsidP="00DF5FE1">
            <w:r w:rsidRPr="001542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2127" w:type="dxa"/>
            <w:shd w:val="clear" w:color="auto" w:fill="auto"/>
            <w:noWrap/>
          </w:tcPr>
          <w:p w:rsidR="00DF5FE1" w:rsidRDefault="00DF5FE1" w:rsidP="00DF5FE1">
            <w:r w:rsidRPr="0057651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984" w:type="dxa"/>
            <w:shd w:val="clear" w:color="auto" w:fill="auto"/>
            <w:noWrap/>
          </w:tcPr>
          <w:p w:rsidR="00DF5FE1" w:rsidRDefault="00DF5FE1" w:rsidP="00DF5FE1">
            <w:r w:rsidRPr="005C6B6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</w:tr>
      <w:tr w:rsidR="00DF5FE1" w:rsidRPr="00C35522" w:rsidTr="007378F6">
        <w:trPr>
          <w:trHeight w:val="285"/>
          <w:jc w:val="center"/>
        </w:trPr>
        <w:tc>
          <w:tcPr>
            <w:tcW w:w="467" w:type="dxa"/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1835" w:type="dxa"/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ngford et al., 2015</w:t>
            </w:r>
          </w:p>
        </w:tc>
        <w:tc>
          <w:tcPr>
            <w:tcW w:w="1418" w:type="dxa"/>
            <w:shd w:val="clear" w:color="auto" w:fill="auto"/>
            <w:noWrap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842" w:type="dxa"/>
          </w:tcPr>
          <w:p w:rsidR="00DF5FE1" w:rsidRPr="006E4FAC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 (0.1%)</w:t>
            </w:r>
          </w:p>
        </w:tc>
        <w:tc>
          <w:tcPr>
            <w:tcW w:w="1134" w:type="dxa"/>
            <w:shd w:val="clear" w:color="auto" w:fill="auto"/>
            <w:noWrap/>
          </w:tcPr>
          <w:p w:rsidR="00DF5FE1" w:rsidRDefault="00DF5FE1" w:rsidP="00DF5FE1">
            <w:r w:rsidRPr="001542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2127" w:type="dxa"/>
            <w:shd w:val="clear" w:color="auto" w:fill="auto"/>
            <w:noWrap/>
          </w:tcPr>
          <w:p w:rsidR="00DF5FE1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13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to &lt;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80, 1.6%)</w:t>
            </w:r>
          </w:p>
          <w:p w:rsidR="00DF5FE1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13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 to &lt;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554, 10.9%), </w:t>
            </w:r>
          </w:p>
          <w:p w:rsidR="00DF5FE1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13E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to &lt;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1,096, 27.5%)</w:t>
            </w:r>
          </w:p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&gt; </w:t>
            </w:r>
            <w:r w:rsidRPr="00F3507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(3,367, 66.1%)</w:t>
            </w:r>
          </w:p>
        </w:tc>
        <w:tc>
          <w:tcPr>
            <w:tcW w:w="1984" w:type="dxa"/>
            <w:shd w:val="clear" w:color="auto" w:fill="auto"/>
            <w:noWrap/>
          </w:tcPr>
          <w:p w:rsidR="00DF5FE1" w:rsidRDefault="00DF5FE1" w:rsidP="00DF5FE1">
            <w:r w:rsidRPr="005C6B6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</w:tr>
      <w:tr w:rsidR="00DF5FE1" w:rsidRPr="00C35522" w:rsidTr="007378F6">
        <w:trPr>
          <w:trHeight w:val="285"/>
          <w:jc w:val="center"/>
        </w:trPr>
        <w:tc>
          <w:tcPr>
            <w:tcW w:w="467" w:type="dxa"/>
            <w:tcBorders>
              <w:bottom w:val="single" w:sz="4" w:space="0" w:color="auto"/>
            </w:tcBorders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angdahl</w:t>
            </w:r>
            <w:proofErr w:type="spellEnd"/>
            <w:r w:rsidRPr="00C3552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F5FE1" w:rsidRPr="006E4FAC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5FE1" w:rsidRDefault="00DF5FE1" w:rsidP="00DF5FE1">
            <w:r w:rsidRPr="001542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5FE1" w:rsidRPr="00C35522" w:rsidRDefault="00DF5FE1" w:rsidP="00DF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E14F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2 (3–6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F5FE1" w:rsidRDefault="00DF5FE1" w:rsidP="00DF5FE1">
            <w:r w:rsidRPr="005C6B6A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shown</w:t>
            </w:r>
          </w:p>
        </w:tc>
      </w:tr>
    </w:tbl>
    <w:p w:rsidR="0006031C" w:rsidRDefault="0006031C" w:rsidP="0020331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6031C" w:rsidSect="00223DE4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532E" w:rsidRDefault="0027532E">
      <w:pPr>
        <w:spacing w:after="0" w:line="240" w:lineRule="auto"/>
      </w:pPr>
      <w:r>
        <w:separator/>
      </w:r>
    </w:p>
  </w:endnote>
  <w:endnote w:type="continuationSeparator" w:id="0">
    <w:p w:rsidR="0027532E" w:rsidRDefault="00275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532E" w:rsidRDefault="0027532E">
      <w:pPr>
        <w:spacing w:after="0" w:line="240" w:lineRule="auto"/>
      </w:pPr>
      <w:r>
        <w:separator/>
      </w:r>
    </w:p>
  </w:footnote>
  <w:footnote w:type="continuationSeparator" w:id="0">
    <w:p w:rsidR="0027532E" w:rsidRDefault="002753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707376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:rsidR="00C56FF1" w:rsidRPr="00A122B0" w:rsidRDefault="00A621DE">
        <w:pPr>
          <w:pStyle w:val="Header"/>
          <w:jc w:val="right"/>
          <w:rPr>
            <w:rFonts w:ascii="Times New Roman" w:hAnsi="Times New Roman" w:cs="Times New Roman"/>
          </w:rPr>
        </w:pPr>
        <w:r w:rsidRPr="00A122B0">
          <w:rPr>
            <w:rFonts w:ascii="Times New Roman" w:hAnsi="Times New Roman" w:cs="Times New Roman"/>
          </w:rPr>
          <w:fldChar w:fldCharType="begin"/>
        </w:r>
        <w:r w:rsidR="00D920AB" w:rsidRPr="00A122B0">
          <w:rPr>
            <w:rFonts w:ascii="Times New Roman" w:hAnsi="Times New Roman" w:cs="Times New Roman"/>
          </w:rPr>
          <w:instrText xml:space="preserve"> PAGE   \* MERGEFORMAT </w:instrText>
        </w:r>
        <w:r w:rsidRPr="00A122B0">
          <w:rPr>
            <w:rFonts w:ascii="Times New Roman" w:hAnsi="Times New Roman" w:cs="Times New Roman"/>
          </w:rPr>
          <w:fldChar w:fldCharType="separate"/>
        </w:r>
        <w:r w:rsidR="00223DE4">
          <w:rPr>
            <w:rFonts w:ascii="Times New Roman" w:hAnsi="Times New Roman" w:cs="Times New Roman"/>
            <w:noProof/>
          </w:rPr>
          <w:t>1</w:t>
        </w:r>
        <w:r w:rsidRPr="00A122B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56FF1" w:rsidRDefault="00223DE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8043F"/>
    <w:multiLevelType w:val="hybridMultilevel"/>
    <w:tmpl w:val="9F04DBCE"/>
    <w:lvl w:ilvl="0" w:tplc="D9E6C5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4C57A7"/>
    <w:multiLevelType w:val="hybridMultilevel"/>
    <w:tmpl w:val="6A6AF7AC"/>
    <w:lvl w:ilvl="0" w:tplc="32844346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B2100"/>
    <w:rsid w:val="0006031C"/>
    <w:rsid w:val="000B2100"/>
    <w:rsid w:val="000C4821"/>
    <w:rsid w:val="001D4CA9"/>
    <w:rsid w:val="00203315"/>
    <w:rsid w:val="00223DE4"/>
    <w:rsid w:val="0023576D"/>
    <w:rsid w:val="0027532E"/>
    <w:rsid w:val="00281C26"/>
    <w:rsid w:val="002C3F88"/>
    <w:rsid w:val="002C57F5"/>
    <w:rsid w:val="00456436"/>
    <w:rsid w:val="004E4DDA"/>
    <w:rsid w:val="007100A5"/>
    <w:rsid w:val="007378F6"/>
    <w:rsid w:val="007D6405"/>
    <w:rsid w:val="00835416"/>
    <w:rsid w:val="00875400"/>
    <w:rsid w:val="0087611E"/>
    <w:rsid w:val="008A1B1D"/>
    <w:rsid w:val="008A2F2D"/>
    <w:rsid w:val="009B745C"/>
    <w:rsid w:val="00A2627A"/>
    <w:rsid w:val="00A621DE"/>
    <w:rsid w:val="00A713EC"/>
    <w:rsid w:val="00A9378E"/>
    <w:rsid w:val="00AE14F1"/>
    <w:rsid w:val="00AF3C92"/>
    <w:rsid w:val="00B202B4"/>
    <w:rsid w:val="00D02096"/>
    <w:rsid w:val="00D63026"/>
    <w:rsid w:val="00D666F3"/>
    <w:rsid w:val="00D920AB"/>
    <w:rsid w:val="00DD64E4"/>
    <w:rsid w:val="00DF5FE1"/>
    <w:rsid w:val="00EC7CCB"/>
    <w:rsid w:val="00EF76FC"/>
    <w:rsid w:val="00F3507A"/>
    <w:rsid w:val="00FB4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100"/>
    <w:pPr>
      <w:ind w:left="720"/>
      <w:contextualSpacing/>
    </w:pPr>
  </w:style>
  <w:style w:type="table" w:styleId="TableGrid">
    <w:name w:val="Table Grid"/>
    <w:basedOn w:val="TableNormal"/>
    <w:uiPriority w:val="59"/>
    <w:rsid w:val="000B21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B21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1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210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210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B210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B210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B21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100"/>
  </w:style>
  <w:style w:type="paragraph" w:styleId="Footer">
    <w:name w:val="footer"/>
    <w:basedOn w:val="Normal"/>
    <w:link w:val="FooterChar"/>
    <w:uiPriority w:val="99"/>
    <w:unhideWhenUsed/>
    <w:rsid w:val="000B21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100"/>
  </w:style>
  <w:style w:type="paragraph" w:styleId="BalloonText">
    <w:name w:val="Balloon Text"/>
    <w:basedOn w:val="Normal"/>
    <w:link w:val="BalloonTextChar"/>
    <w:uiPriority w:val="99"/>
    <w:semiHidden/>
    <w:unhideWhenUsed/>
    <w:rsid w:val="000B210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100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2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10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10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100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0B21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100"/>
    <w:pPr>
      <w:ind w:left="720"/>
      <w:contextualSpacing/>
    </w:pPr>
  </w:style>
  <w:style w:type="table" w:styleId="TableGrid">
    <w:name w:val="Table Grid"/>
    <w:basedOn w:val="TableNormal"/>
    <w:uiPriority w:val="59"/>
    <w:rsid w:val="000B21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B210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210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B210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210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B210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B210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B21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100"/>
  </w:style>
  <w:style w:type="paragraph" w:styleId="Footer">
    <w:name w:val="footer"/>
    <w:basedOn w:val="Normal"/>
    <w:link w:val="FooterChar"/>
    <w:uiPriority w:val="99"/>
    <w:unhideWhenUsed/>
    <w:rsid w:val="000B21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100"/>
  </w:style>
  <w:style w:type="paragraph" w:styleId="BalloonText">
    <w:name w:val="Balloon Text"/>
    <w:basedOn w:val="Normal"/>
    <w:link w:val="BalloonTextChar"/>
    <w:uiPriority w:val="99"/>
    <w:semiHidden/>
    <w:unhideWhenUsed/>
    <w:rsid w:val="000B210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100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2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10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10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100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0B210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</dc:creator>
  <cp:lastModifiedBy>CS0221</cp:lastModifiedBy>
  <cp:revision>28</cp:revision>
  <dcterms:created xsi:type="dcterms:W3CDTF">2020-06-11T12:36:00Z</dcterms:created>
  <dcterms:modified xsi:type="dcterms:W3CDTF">2020-07-23T15:02:00Z</dcterms:modified>
</cp:coreProperties>
</file>